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4EE" w:rsidRDefault="009474EE" w:rsidP="009474EE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- Sequences included in data set for phylogenetic analysis</w:t>
      </w:r>
    </w:p>
    <w:tbl>
      <w:tblPr>
        <w:tblpPr w:leftFromText="180" w:rightFromText="180" w:vertAnchor="text" w:tblpY="1"/>
        <w:tblOverlap w:val="never"/>
        <w:tblW w:w="5380" w:type="dxa"/>
        <w:tblLook w:val="04A0" w:firstRow="1" w:lastRow="0" w:firstColumn="1" w:lastColumn="0" w:noHBand="0" w:noVBand="1"/>
      </w:tblPr>
      <w:tblGrid>
        <w:gridCol w:w="1300"/>
        <w:gridCol w:w="1301"/>
        <w:gridCol w:w="2780"/>
      </w:tblGrid>
      <w:tr w:rsidR="009474EE" w:rsidRPr="00CD1549" w:rsidTr="003D334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ccession Number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untry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anzan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outh Afric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ngo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2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ngol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2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negal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8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iger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iger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negal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negal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8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negal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8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outh Afric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outh Afric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2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entral African Region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negal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vory Coast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negal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Ugand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ones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Y72673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negal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8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entral African Region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ones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Philippines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Philippines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entral African Region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entral African Region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8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2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vory Coast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negal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8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F28398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moros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1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negal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F02713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F02713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F01235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auritius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J94105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US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US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U37200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FJ80789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ones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FJ44542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ri Lank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80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ri Lank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M04579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ri Lank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JN55883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JN55883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Q84635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hin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C86232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dones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F59056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yanmar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F31872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hin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C48865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hin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J45162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icrones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J45162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icrones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B86030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Philippines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B86030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Philippines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F87219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Russia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J57918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J57918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J57918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J57918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hailand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E57_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inidad and Tobago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E55_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inidad and Tobago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E56_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inidad and Tobago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E56_1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inidad and Tobago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E54_1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inidad and Tobago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E53_2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inidad and Tobago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E56_2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inidad and Tobago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E54_2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inidad and Tobago</w:t>
            </w:r>
          </w:p>
        </w:tc>
      </w:tr>
      <w:tr w:rsidR="009474EE" w:rsidRPr="00CD1549" w:rsidTr="003D334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KJ45162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4EE" w:rsidRPr="00CD1549" w:rsidRDefault="009474EE" w:rsidP="003D334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CD1549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ritish Virgin Islands</w:t>
            </w:r>
          </w:p>
        </w:tc>
      </w:tr>
    </w:tbl>
    <w:p w:rsidR="00363171" w:rsidRDefault="009474EE">
      <w:bookmarkStart w:id="0" w:name="_GoBack"/>
      <w:bookmarkEnd w:id="0"/>
    </w:p>
    <w:sectPr w:rsidR="003631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EE"/>
    <w:rsid w:val="00477C5C"/>
    <w:rsid w:val="009474EE"/>
    <w:rsid w:val="00F4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DB4AA35-2EBC-46E0-AA0B-E0DAFC867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EE"/>
    <w:pPr>
      <w:spacing w:after="20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74EE"/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5739701</dc:creator>
  <cp:keywords/>
  <dc:description/>
  <cp:lastModifiedBy>05739701</cp:lastModifiedBy>
  <cp:revision>1</cp:revision>
  <dcterms:created xsi:type="dcterms:W3CDTF">2015-09-16T17:18:00Z</dcterms:created>
  <dcterms:modified xsi:type="dcterms:W3CDTF">2015-09-16T17:18:00Z</dcterms:modified>
</cp:coreProperties>
</file>